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F4EA5" w14:textId="77777777" w:rsidR="00F93F21" w:rsidRPr="00FE0CAC" w:rsidRDefault="00F93F21" w:rsidP="00F93F21">
      <w:pPr>
        <w:jc w:val="center"/>
        <w:rPr>
          <w:rFonts w:eastAsia="Times New Roman" w:cstheme="minorHAnsi"/>
          <w:b/>
          <w:bCs/>
          <w:color w:val="333333"/>
          <w:lang w:eastAsia="fr-FR"/>
        </w:rPr>
      </w:pPr>
    </w:p>
    <w:p w14:paraId="1348DC72" w14:textId="77777777" w:rsidR="00F93F21" w:rsidRPr="00FE0CAC" w:rsidRDefault="00F93F21" w:rsidP="00F93F21">
      <w:pPr>
        <w:rPr>
          <w:rFonts w:eastAsia="Times New Roman" w:cstheme="minorHAnsi"/>
          <w:b/>
          <w:bCs/>
          <w:color w:val="333333"/>
          <w:lang w:eastAsia="fr-FR"/>
        </w:rPr>
      </w:pPr>
    </w:p>
    <w:p w14:paraId="6D3DC658" w14:textId="77777777" w:rsidR="00F93F21" w:rsidRPr="00FE0CAC" w:rsidRDefault="00F93F21" w:rsidP="00F93F21">
      <w:pPr>
        <w:jc w:val="center"/>
        <w:rPr>
          <w:rFonts w:ascii="Arial" w:eastAsia="Arial" w:hAnsi="Arial" w:cs="Arial"/>
          <w:b/>
          <w:color w:val="000000"/>
          <w:sz w:val="20"/>
          <w:szCs w:val="20"/>
          <w:lang w:val="en-US"/>
        </w:rPr>
      </w:pPr>
    </w:p>
    <w:p w14:paraId="75EF225D" w14:textId="77777777" w:rsidR="00F93F21" w:rsidRPr="00FE0CAC" w:rsidRDefault="00F93F21" w:rsidP="00F93F21">
      <w:pPr>
        <w:jc w:val="center"/>
        <w:rPr>
          <w:rFonts w:ascii="Arial" w:eastAsia="Arial" w:hAnsi="Arial" w:cs="Arial"/>
          <w:b/>
          <w:color w:val="000000"/>
          <w:sz w:val="20"/>
          <w:szCs w:val="20"/>
          <w:lang w:val="en-US"/>
        </w:rPr>
      </w:pPr>
      <w:proofErr w:type="spellStart"/>
      <w:r w:rsidRPr="00FE0CAC">
        <w:rPr>
          <w:rFonts w:ascii="Arial" w:eastAsia="Arial" w:hAnsi="Arial" w:cs="Arial"/>
          <w:b/>
          <w:color w:val="000000"/>
          <w:sz w:val="20"/>
          <w:szCs w:val="20"/>
          <w:lang w:val="en-US"/>
        </w:rPr>
        <w:t>eTable</w:t>
      </w:r>
      <w:proofErr w:type="spellEnd"/>
      <w:r w:rsidRPr="00FE0CAC">
        <w:rPr>
          <w:rFonts w:ascii="Arial" w:eastAsia="Arial" w:hAnsi="Arial" w:cs="Arial"/>
          <w:b/>
          <w:color w:val="000000"/>
          <w:sz w:val="20"/>
          <w:szCs w:val="20"/>
          <w:lang w:val="en-US"/>
        </w:rPr>
        <w:t xml:space="preserve"> 2: Percentage of non-convergence models according to validation method</w:t>
      </w:r>
    </w:p>
    <w:tbl>
      <w:tblPr>
        <w:tblW w:w="8613" w:type="dxa"/>
        <w:jc w:val="center"/>
        <w:tblLayout w:type="fixed"/>
        <w:tblLook w:val="0420" w:firstRow="1" w:lastRow="0" w:firstColumn="0" w:lastColumn="0" w:noHBand="0" w:noVBand="1"/>
      </w:tblPr>
      <w:tblGrid>
        <w:gridCol w:w="1951"/>
        <w:gridCol w:w="2126"/>
        <w:gridCol w:w="94"/>
        <w:gridCol w:w="2048"/>
        <w:gridCol w:w="173"/>
        <w:gridCol w:w="2221"/>
      </w:tblGrid>
      <w:tr w:rsidR="00F93F21" w:rsidRPr="00FE0CAC" w14:paraId="08AA07A8" w14:textId="77777777" w:rsidTr="00EA2F37">
        <w:trPr>
          <w:tblHeader/>
          <w:jc w:val="center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487C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  <w:lang w:val="en-US"/>
              </w:rPr>
            </w:pPr>
            <w:bookmarkStart w:id="0" w:name="_Hlk185341376"/>
          </w:p>
        </w:tc>
        <w:tc>
          <w:tcPr>
            <w:tcW w:w="6662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C33E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ercentage of non convergence *</w:t>
            </w:r>
          </w:p>
        </w:tc>
      </w:tr>
      <w:tr w:rsidR="00F93F21" w:rsidRPr="00FE0CAC" w14:paraId="72387DE8" w14:textId="77777777" w:rsidTr="00EA2F37">
        <w:trPr>
          <w:tblHeader/>
          <w:jc w:val="center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5B52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47D6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 = 100</w:t>
            </w:r>
          </w:p>
        </w:tc>
        <w:tc>
          <w:tcPr>
            <w:tcW w:w="214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97B5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rFonts w:ascii="Arial" w:hAnsi="Arial" w:cs="Arial"/>
                <w:b/>
                <w:sz w:val="16"/>
                <w:szCs w:val="16"/>
              </w:rPr>
              <w:t>N = 500</w:t>
            </w:r>
          </w:p>
        </w:tc>
        <w:tc>
          <w:tcPr>
            <w:tcW w:w="239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B8F916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 = 1000</w:t>
            </w:r>
          </w:p>
        </w:tc>
      </w:tr>
      <w:tr w:rsidR="00F93F21" w:rsidRPr="00FE0CAC" w14:paraId="43534033" w14:textId="77777777" w:rsidTr="00EA2F37">
        <w:trPr>
          <w:trHeight w:val="396"/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20F8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V</w:t>
            </w:r>
          </w:p>
        </w:tc>
        <w:tc>
          <w:tcPr>
            <w:tcW w:w="2220" w:type="dxa"/>
            <w:gridSpan w:val="2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B551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1" w:type="dxa"/>
            <w:gridSpan w:val="2"/>
            <w:shd w:val="clear" w:color="auto" w:fill="FFFFFF"/>
            <w:vAlign w:val="center"/>
          </w:tcPr>
          <w:p w14:paraId="6ABCBB91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1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65748D07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3F21" w:rsidRPr="00FE0CAC" w14:paraId="4034DDA5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CBA0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Lasso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B6EF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3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A167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3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2D44B733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93F21" w:rsidRPr="00FE0CAC" w14:paraId="6D9F25A4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CCAC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B222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3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9F6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C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72316FE9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93F21" w:rsidRPr="00FE0CAC" w14:paraId="17F77853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0948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Ridge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B6A5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9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A737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C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422EC990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93F21" w:rsidRPr="00FE0CAC" w14:paraId="75143CA7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C7EB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Boot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4BF4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915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</w:tcPr>
          <w:p w14:paraId="2A680F00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93F21" w:rsidRPr="00FE0CAC" w14:paraId="6B0728A9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C1B7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Lasso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4473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18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C7BF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9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5408A74D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93F21" w:rsidRPr="00FE0CAC" w14:paraId="1841E67F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C69F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728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14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FB7D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11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7715BEB4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93F21" w:rsidRPr="00FE0CAC" w14:paraId="5DAA86EF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4737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Ridge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E1D8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11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05A4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5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4E924D41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93F21" w:rsidRPr="00FE0CAC" w14:paraId="6B02830E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743C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32+Boot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13D7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E444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176DD148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93F21" w:rsidRPr="00FE0CAC" w14:paraId="033CD88F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B05D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Lasso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B86D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02DD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3C46CD40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E0CAC" w14:paraId="1C4364A0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A44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8985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8D9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320C486E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E0CAC" w14:paraId="2058273A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1E99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Ridge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B091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947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0010D215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E0CAC" w14:paraId="02DC818B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AD5E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V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D9B3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66E5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</w:tcPr>
          <w:p w14:paraId="49EC21E1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93F21" w:rsidRPr="00FE0CAC" w14:paraId="01C826BD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6BF0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Lasso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CA1B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12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3836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3262579E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E0CAC" w14:paraId="75A71E4B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C812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4937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7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71F7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49C3BFEF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E0CAC" w14:paraId="3346789E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27B9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Ridge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9D14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6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DCEF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1DF0A068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E0CAC" w14:paraId="519772ED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2023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Nested</w:t>
            </w:r>
            <w:proofErr w:type="spellEnd"/>
            <w:r w:rsidRPr="00FE0CAC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CV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B748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1375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</w:tcPr>
          <w:p w14:paraId="1936423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F93F21" w:rsidRPr="00FE0CAC" w14:paraId="4BBC632A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CF5B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Lasso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A70F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AB7D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</w:tcPr>
          <w:p w14:paraId="6657A75C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E0CAC" w14:paraId="602687ED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2DEF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Enet</w:t>
            </w:r>
            <w:proofErr w:type="spellEnd"/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DDF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837B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</w:tcPr>
          <w:p w14:paraId="23B7E059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E0CAC" w14:paraId="40E6FE08" w14:textId="77777777" w:rsidTr="00EA2F37">
        <w:trPr>
          <w:jc w:val="center"/>
        </w:trPr>
        <w:tc>
          <w:tcPr>
            <w:tcW w:w="1951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87E2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Ridge-like</w:t>
            </w:r>
          </w:p>
        </w:tc>
        <w:tc>
          <w:tcPr>
            <w:tcW w:w="2126" w:type="dxa"/>
            <w:tcBorders>
              <w:left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BB72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142" w:type="dxa"/>
            <w:gridSpan w:val="2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F628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FE0CAC">
              <w:rPr>
                <w:sz w:val="16"/>
                <w:szCs w:val="16"/>
              </w:rPr>
              <w:t>0</w:t>
            </w:r>
          </w:p>
        </w:tc>
        <w:tc>
          <w:tcPr>
            <w:tcW w:w="2394" w:type="dxa"/>
            <w:gridSpan w:val="2"/>
            <w:tcBorders>
              <w:right w:val="single" w:sz="8" w:space="0" w:color="000000"/>
            </w:tcBorders>
            <w:shd w:val="clear" w:color="auto" w:fill="FFFFFF"/>
          </w:tcPr>
          <w:p w14:paraId="06352C09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E0CA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F93F21" w:rsidRPr="00F93F21" w14:paraId="6B51D27C" w14:textId="77777777" w:rsidTr="00EA2F37">
        <w:trPr>
          <w:trHeight w:val="761"/>
          <w:jc w:val="center"/>
        </w:trPr>
        <w:tc>
          <w:tcPr>
            <w:tcW w:w="8613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4B8D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E0CAC"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bbreviation: 0.632+boot = 0.632+ Bootstrap; Boot = Conventional Bootstrap; CV = Cross-Validation; TTV = Train-test validation</w:t>
            </w:r>
          </w:p>
          <w:p w14:paraId="04DB477A" w14:textId="77777777" w:rsidR="00F93F21" w:rsidRPr="00FE0CAC" w:rsidRDefault="00F93F21" w:rsidP="00EA2F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bookmarkEnd w:id="0"/>
    </w:tbl>
    <w:p w14:paraId="3D04BD9B" w14:textId="77777777" w:rsidR="00F93F21" w:rsidRPr="00FE0CAC" w:rsidRDefault="00F93F21" w:rsidP="00F93F21">
      <w:pPr>
        <w:rPr>
          <w:sz w:val="16"/>
          <w:szCs w:val="16"/>
          <w:lang w:val="en-US"/>
        </w:rPr>
      </w:pPr>
    </w:p>
    <w:p w14:paraId="79EAC623" w14:textId="77777777" w:rsidR="00F93F21" w:rsidRPr="00FE0CAC" w:rsidRDefault="00F93F21" w:rsidP="00F93F21">
      <w:pPr>
        <w:rPr>
          <w:sz w:val="16"/>
          <w:szCs w:val="16"/>
          <w:lang w:val="en-US"/>
        </w:rPr>
      </w:pPr>
    </w:p>
    <w:p w14:paraId="3EC01CF5" w14:textId="77777777" w:rsidR="00F93F21" w:rsidRPr="00FE0CAC" w:rsidRDefault="00F93F21" w:rsidP="00F93F21">
      <w:pPr>
        <w:rPr>
          <w:sz w:val="16"/>
          <w:szCs w:val="16"/>
          <w:lang w:val="en-US"/>
        </w:rPr>
      </w:pPr>
    </w:p>
    <w:p w14:paraId="6B23C0BD" w14:textId="77777777" w:rsidR="00F93F21" w:rsidRPr="00FE0CAC" w:rsidRDefault="00F93F21" w:rsidP="00F93F21">
      <w:pPr>
        <w:rPr>
          <w:sz w:val="16"/>
          <w:szCs w:val="16"/>
          <w:lang w:val="en-US"/>
        </w:rPr>
      </w:pPr>
    </w:p>
    <w:p w14:paraId="55A5F56A" w14:textId="77777777" w:rsidR="00F93F21" w:rsidRPr="00FE0CAC" w:rsidRDefault="00F93F21" w:rsidP="00F93F21">
      <w:pPr>
        <w:rPr>
          <w:sz w:val="16"/>
          <w:szCs w:val="16"/>
          <w:lang w:val="en-US"/>
        </w:rPr>
      </w:pPr>
    </w:p>
    <w:p w14:paraId="1119C07A" w14:textId="77777777" w:rsidR="009F58CF" w:rsidRPr="00F93F21" w:rsidRDefault="009F58CF">
      <w:pPr>
        <w:rPr>
          <w:lang w:val="en-US"/>
        </w:rPr>
      </w:pPr>
    </w:p>
    <w:sectPr w:rsidR="009F58CF" w:rsidRPr="00F93F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CF"/>
    <w:rsid w:val="00157E02"/>
    <w:rsid w:val="009F58CF"/>
    <w:rsid w:val="00F9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47F2B"/>
  <w15:chartTrackingRefBased/>
  <w15:docId w15:val="{C53C215F-6FB1-44CB-8533-2F6CE6919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F21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F58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F58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F58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F58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F58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F58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F58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F58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F58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5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F5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F5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F58C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F58C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F58C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F58C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F58C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F58C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F5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F5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F58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F5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F58C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F58C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F58C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F58C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F5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F58C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F58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6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DUBRAY-VAUTRIN</dc:creator>
  <cp:keywords/>
  <dc:description/>
  <cp:lastModifiedBy>Antoine DUBRAY-VAUTRIN</cp:lastModifiedBy>
  <cp:revision>2</cp:revision>
  <dcterms:created xsi:type="dcterms:W3CDTF">2025-07-18T10:08:00Z</dcterms:created>
  <dcterms:modified xsi:type="dcterms:W3CDTF">2025-07-18T10:08:00Z</dcterms:modified>
</cp:coreProperties>
</file>